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8A75F3" w14:textId="38A7927C" w:rsidR="000A045B" w:rsidRPr="00F806D1" w:rsidRDefault="005241E4" w:rsidP="005241E4">
      <w:pPr>
        <w:rPr>
          <w:rFonts w:cs="Arial"/>
          <w:sz w:val="22"/>
          <w:szCs w:val="22"/>
        </w:rPr>
      </w:pPr>
      <w:bookmarkStart w:id="0" w:name="_GoBack"/>
      <w:bookmarkEnd w:id="0"/>
      <w:r w:rsidRPr="00F806D1">
        <w:rPr>
          <w:rFonts w:cs="Arial"/>
          <w:sz w:val="22"/>
          <w:szCs w:val="22"/>
        </w:rPr>
        <w:t xml:space="preserve">Thank you for participating! </w:t>
      </w:r>
      <w:r w:rsidR="009B17DF">
        <w:rPr>
          <w:rFonts w:cs="Arial"/>
          <w:sz w:val="22"/>
          <w:szCs w:val="22"/>
        </w:rPr>
        <w:t xml:space="preserve">We’d like to learn about values that are important to you. </w:t>
      </w:r>
      <w:r w:rsidR="00C834E6" w:rsidRPr="00F806D1">
        <w:rPr>
          <w:rFonts w:cs="Arial"/>
          <w:sz w:val="22"/>
          <w:szCs w:val="22"/>
        </w:rPr>
        <w:t xml:space="preserve">Please </w:t>
      </w:r>
      <w:r w:rsidR="00A8578C" w:rsidRPr="00F806D1">
        <w:rPr>
          <w:rFonts w:cs="Arial"/>
          <w:sz w:val="22"/>
          <w:szCs w:val="22"/>
        </w:rPr>
        <w:t>answer the following three questions about values.</w:t>
      </w:r>
      <w:r w:rsidRPr="00F806D1">
        <w:rPr>
          <w:rFonts w:cs="Arial"/>
          <w:sz w:val="22"/>
          <w:szCs w:val="22"/>
        </w:rPr>
        <w:t xml:space="preserve"> </w:t>
      </w:r>
    </w:p>
    <w:p w14:paraId="3347266D" w14:textId="77777777" w:rsidR="000A045B" w:rsidRPr="00F806D1" w:rsidRDefault="000A045B" w:rsidP="005241E4">
      <w:pPr>
        <w:rPr>
          <w:rFonts w:cs="Arial"/>
          <w:sz w:val="22"/>
          <w:szCs w:val="22"/>
        </w:rPr>
      </w:pPr>
    </w:p>
    <w:p w14:paraId="30BAC1CB" w14:textId="77777777" w:rsidR="005241E4" w:rsidRPr="00F806D1" w:rsidRDefault="005241E4" w:rsidP="005241E4">
      <w:pPr>
        <w:rPr>
          <w:rFonts w:cs="Arial"/>
          <w:sz w:val="22"/>
          <w:szCs w:val="22"/>
        </w:rPr>
      </w:pPr>
    </w:p>
    <w:p w14:paraId="7FEB9E0E" w14:textId="3AFF9D8B" w:rsidR="00F758F3" w:rsidRPr="00F806D1" w:rsidRDefault="00F865C4" w:rsidP="00056C6D">
      <w:pPr>
        <w:rPr>
          <w:rFonts w:cs="Arial"/>
          <w:sz w:val="22"/>
          <w:szCs w:val="22"/>
        </w:rPr>
      </w:pPr>
      <w:r w:rsidRPr="00F806D1">
        <w:rPr>
          <w:rFonts w:cs="Arial"/>
          <w:sz w:val="22"/>
          <w:szCs w:val="22"/>
        </w:rPr>
        <w:t>1. Below is a list of values</w:t>
      </w:r>
      <w:r w:rsidR="005241E4" w:rsidRPr="00F806D1">
        <w:rPr>
          <w:rFonts w:cs="Arial"/>
          <w:sz w:val="22"/>
          <w:szCs w:val="22"/>
        </w:rPr>
        <w:t xml:space="preserve">. We are interested to know which </w:t>
      </w:r>
      <w:r w:rsidR="007517BB" w:rsidRPr="00F806D1">
        <w:rPr>
          <w:rFonts w:cs="Arial"/>
          <w:sz w:val="22"/>
          <w:szCs w:val="22"/>
        </w:rPr>
        <w:t xml:space="preserve">of these </w:t>
      </w:r>
      <w:r w:rsidR="005241E4" w:rsidRPr="00F806D1">
        <w:rPr>
          <w:rFonts w:cs="Arial"/>
          <w:sz w:val="22"/>
          <w:szCs w:val="22"/>
        </w:rPr>
        <w:t xml:space="preserve">values </w:t>
      </w:r>
      <w:r w:rsidR="00F758F3" w:rsidRPr="00F806D1">
        <w:rPr>
          <w:rFonts w:cs="Arial"/>
          <w:sz w:val="22"/>
          <w:szCs w:val="22"/>
        </w:rPr>
        <w:t>are</w:t>
      </w:r>
      <w:r w:rsidR="007517BB" w:rsidRPr="00F806D1">
        <w:rPr>
          <w:rFonts w:cs="Arial"/>
          <w:sz w:val="22"/>
          <w:szCs w:val="22"/>
        </w:rPr>
        <w:t xml:space="preserve"> the</w:t>
      </w:r>
      <w:r w:rsidR="005241E4" w:rsidRPr="00F806D1">
        <w:rPr>
          <w:rFonts w:cs="Arial"/>
          <w:sz w:val="22"/>
          <w:szCs w:val="22"/>
        </w:rPr>
        <w:t xml:space="preserve"> most important to you</w:t>
      </w:r>
      <w:r w:rsidR="002F6598" w:rsidRPr="00F806D1">
        <w:rPr>
          <w:rFonts w:cs="Arial"/>
          <w:sz w:val="22"/>
          <w:szCs w:val="22"/>
        </w:rPr>
        <w:t xml:space="preserve"> </w:t>
      </w:r>
      <w:r w:rsidR="00186FCE" w:rsidRPr="00F806D1">
        <w:rPr>
          <w:rFonts w:cs="Arial"/>
          <w:sz w:val="22"/>
          <w:szCs w:val="22"/>
        </w:rPr>
        <w:t>in your everyday life – that is, not necessarily related to work, but important to you personally</w:t>
      </w:r>
      <w:r w:rsidR="005241E4" w:rsidRPr="00F806D1">
        <w:rPr>
          <w:rFonts w:cs="Arial"/>
          <w:sz w:val="22"/>
          <w:szCs w:val="22"/>
        </w:rPr>
        <w:t xml:space="preserve">. </w:t>
      </w:r>
    </w:p>
    <w:p w14:paraId="5B94928C" w14:textId="084A7AD7" w:rsidR="00F758F3" w:rsidRPr="00F806D1" w:rsidRDefault="00410E7D" w:rsidP="00410E7D">
      <w:pPr>
        <w:ind w:left="270"/>
        <w:rPr>
          <w:rFonts w:cs="Arial"/>
          <w:sz w:val="22"/>
          <w:szCs w:val="22"/>
        </w:rPr>
      </w:pPr>
      <w:r w:rsidRPr="00F806D1">
        <w:rPr>
          <w:rFonts w:cs="Arial"/>
          <w:sz w:val="22"/>
          <w:szCs w:val="22"/>
        </w:rPr>
        <w:t>W</w:t>
      </w:r>
      <w:r w:rsidR="00F758F3" w:rsidRPr="00F806D1">
        <w:rPr>
          <w:rFonts w:cs="Arial"/>
          <w:sz w:val="22"/>
          <w:szCs w:val="22"/>
        </w:rPr>
        <w:t>rite “1” next to your MOST IMPORTANT value.</w:t>
      </w:r>
    </w:p>
    <w:p w14:paraId="164BD87F" w14:textId="01F16B49" w:rsidR="00F758F3" w:rsidRPr="00F806D1" w:rsidRDefault="00F758F3" w:rsidP="00410E7D">
      <w:pPr>
        <w:ind w:left="270"/>
        <w:rPr>
          <w:rFonts w:cs="Arial"/>
          <w:sz w:val="22"/>
          <w:szCs w:val="22"/>
        </w:rPr>
      </w:pPr>
      <w:r w:rsidRPr="00F806D1">
        <w:rPr>
          <w:rFonts w:cs="Arial"/>
          <w:sz w:val="22"/>
          <w:szCs w:val="22"/>
        </w:rPr>
        <w:t>Write “2” next to your SECOND MOST IMPORTANT value.</w:t>
      </w:r>
    </w:p>
    <w:p w14:paraId="50B40D5F" w14:textId="792D6AFE" w:rsidR="00F758F3" w:rsidRPr="00F806D1" w:rsidRDefault="00F758F3" w:rsidP="00410E7D">
      <w:pPr>
        <w:ind w:left="270"/>
        <w:rPr>
          <w:rFonts w:cs="Arial"/>
          <w:sz w:val="22"/>
          <w:szCs w:val="22"/>
        </w:rPr>
      </w:pPr>
      <w:r w:rsidRPr="00F806D1">
        <w:rPr>
          <w:rFonts w:cs="Arial"/>
          <w:sz w:val="22"/>
          <w:szCs w:val="22"/>
        </w:rPr>
        <w:t>Write “3” next to your THIRD MOST IMPORTANT value.</w:t>
      </w:r>
    </w:p>
    <w:p w14:paraId="07718F17" w14:textId="77777777" w:rsidR="005241E4" w:rsidRPr="00F806D1" w:rsidRDefault="005241E4" w:rsidP="005241E4">
      <w:pPr>
        <w:rPr>
          <w:rFonts w:cs="Arial"/>
          <w:sz w:val="22"/>
          <w:szCs w:val="22"/>
        </w:rPr>
      </w:pPr>
    </w:p>
    <w:p w14:paraId="2B30FB84" w14:textId="77777777" w:rsidR="00833449" w:rsidRPr="00F806D1" w:rsidRDefault="00833449" w:rsidP="00833449">
      <w:pPr>
        <w:spacing w:line="360" w:lineRule="auto"/>
        <w:ind w:left="720"/>
        <w:rPr>
          <w:rFonts w:cs="Arial"/>
          <w:sz w:val="22"/>
          <w:szCs w:val="22"/>
        </w:rPr>
      </w:pPr>
      <w:r w:rsidRPr="00F806D1">
        <w:rPr>
          <w:rFonts w:cs="Arial"/>
          <w:sz w:val="22"/>
          <w:szCs w:val="22"/>
        </w:rPr>
        <w:t>_____ Creativity</w:t>
      </w:r>
    </w:p>
    <w:p w14:paraId="58F4AB92" w14:textId="77777777" w:rsidR="00833449" w:rsidRPr="00F806D1" w:rsidRDefault="00833449" w:rsidP="00833449">
      <w:pPr>
        <w:spacing w:line="360" w:lineRule="auto"/>
        <w:ind w:left="720"/>
        <w:rPr>
          <w:rFonts w:cs="Arial"/>
          <w:sz w:val="22"/>
          <w:szCs w:val="22"/>
        </w:rPr>
      </w:pPr>
      <w:r w:rsidRPr="00F806D1">
        <w:rPr>
          <w:rFonts w:cs="Arial"/>
          <w:sz w:val="22"/>
          <w:szCs w:val="22"/>
        </w:rPr>
        <w:t>_____ Courage</w:t>
      </w:r>
    </w:p>
    <w:p w14:paraId="48F697F7" w14:textId="77777777" w:rsidR="00833449" w:rsidRPr="00F806D1" w:rsidRDefault="00833449" w:rsidP="00833449">
      <w:pPr>
        <w:spacing w:line="360" w:lineRule="auto"/>
        <w:ind w:left="720"/>
        <w:rPr>
          <w:rFonts w:cs="Arial"/>
          <w:sz w:val="22"/>
          <w:szCs w:val="22"/>
        </w:rPr>
      </w:pPr>
      <w:r w:rsidRPr="00F806D1">
        <w:rPr>
          <w:rFonts w:cs="Arial"/>
          <w:sz w:val="22"/>
          <w:szCs w:val="22"/>
        </w:rPr>
        <w:t>_____ Friendship</w:t>
      </w:r>
    </w:p>
    <w:p w14:paraId="662B732B" w14:textId="77777777" w:rsidR="00833449" w:rsidRPr="00F806D1" w:rsidRDefault="00833449" w:rsidP="00833449">
      <w:pPr>
        <w:spacing w:line="360" w:lineRule="auto"/>
        <w:ind w:left="720"/>
        <w:rPr>
          <w:rFonts w:cs="Arial"/>
          <w:sz w:val="22"/>
          <w:szCs w:val="22"/>
        </w:rPr>
      </w:pPr>
      <w:r w:rsidRPr="00F806D1">
        <w:rPr>
          <w:rFonts w:cs="Arial"/>
          <w:sz w:val="22"/>
          <w:szCs w:val="22"/>
        </w:rPr>
        <w:t>_____ Honesty</w:t>
      </w:r>
    </w:p>
    <w:p w14:paraId="768F678D" w14:textId="77777777" w:rsidR="00833449" w:rsidRPr="00F806D1" w:rsidRDefault="00833449" w:rsidP="00833449">
      <w:pPr>
        <w:spacing w:line="360" w:lineRule="auto"/>
        <w:ind w:left="720"/>
        <w:rPr>
          <w:rFonts w:cs="Arial"/>
          <w:sz w:val="22"/>
          <w:szCs w:val="22"/>
        </w:rPr>
      </w:pPr>
      <w:r w:rsidRPr="00F806D1">
        <w:rPr>
          <w:rFonts w:cs="Arial"/>
          <w:sz w:val="22"/>
          <w:szCs w:val="22"/>
        </w:rPr>
        <w:t>_____ Humor</w:t>
      </w:r>
    </w:p>
    <w:p w14:paraId="511D8BAB" w14:textId="77777777" w:rsidR="00833449" w:rsidRPr="00F806D1" w:rsidRDefault="00833449" w:rsidP="00833449">
      <w:pPr>
        <w:spacing w:line="360" w:lineRule="auto"/>
        <w:ind w:left="720"/>
        <w:rPr>
          <w:rFonts w:cs="Arial"/>
          <w:sz w:val="22"/>
          <w:szCs w:val="22"/>
        </w:rPr>
      </w:pPr>
      <w:r w:rsidRPr="00F806D1">
        <w:rPr>
          <w:rFonts w:cs="Arial"/>
          <w:sz w:val="22"/>
          <w:szCs w:val="22"/>
        </w:rPr>
        <w:t>_____ Justice</w:t>
      </w:r>
    </w:p>
    <w:p w14:paraId="63333252" w14:textId="77777777" w:rsidR="00833449" w:rsidRPr="00F806D1" w:rsidRDefault="00833449" w:rsidP="00833449">
      <w:pPr>
        <w:spacing w:line="360" w:lineRule="auto"/>
        <w:ind w:left="720"/>
        <w:rPr>
          <w:rFonts w:cs="Arial"/>
          <w:sz w:val="22"/>
          <w:szCs w:val="22"/>
        </w:rPr>
      </w:pPr>
      <w:r w:rsidRPr="00F806D1">
        <w:rPr>
          <w:rFonts w:cs="Arial"/>
          <w:sz w:val="22"/>
          <w:szCs w:val="22"/>
        </w:rPr>
        <w:t>_____ Modesty</w:t>
      </w:r>
    </w:p>
    <w:p w14:paraId="42DC8DBC" w14:textId="77777777" w:rsidR="00833449" w:rsidRPr="00F806D1" w:rsidRDefault="00833449" w:rsidP="00833449">
      <w:pPr>
        <w:spacing w:line="360" w:lineRule="auto"/>
        <w:ind w:left="720"/>
        <w:rPr>
          <w:rFonts w:cs="Arial"/>
          <w:sz w:val="22"/>
          <w:szCs w:val="22"/>
        </w:rPr>
      </w:pPr>
      <w:r w:rsidRPr="00F806D1">
        <w:rPr>
          <w:rFonts w:cs="Arial"/>
          <w:sz w:val="22"/>
          <w:szCs w:val="22"/>
        </w:rPr>
        <w:t>_____ Respect</w:t>
      </w:r>
    </w:p>
    <w:p w14:paraId="560AD1F6" w14:textId="0EFE7444" w:rsidR="005241E4" w:rsidRPr="00F806D1" w:rsidRDefault="00F758F3" w:rsidP="00F758F3">
      <w:pPr>
        <w:spacing w:line="360" w:lineRule="auto"/>
        <w:ind w:left="720"/>
        <w:rPr>
          <w:rFonts w:cs="Arial"/>
          <w:sz w:val="22"/>
          <w:szCs w:val="22"/>
        </w:rPr>
      </w:pPr>
      <w:r w:rsidRPr="00F806D1">
        <w:rPr>
          <w:rFonts w:cs="Arial"/>
          <w:sz w:val="22"/>
          <w:szCs w:val="22"/>
        </w:rPr>
        <w:t xml:space="preserve">_____ </w:t>
      </w:r>
      <w:r w:rsidR="008D7C88" w:rsidRPr="00F806D1">
        <w:rPr>
          <w:rFonts w:cs="Arial"/>
          <w:sz w:val="22"/>
          <w:szCs w:val="22"/>
        </w:rPr>
        <w:t>Spirituality</w:t>
      </w:r>
    </w:p>
    <w:p w14:paraId="4AE5005D" w14:textId="0C896691" w:rsidR="008D7C88" w:rsidRPr="00F806D1" w:rsidRDefault="008D7C88" w:rsidP="00F758F3">
      <w:pPr>
        <w:spacing w:line="360" w:lineRule="auto"/>
        <w:ind w:left="720"/>
        <w:rPr>
          <w:rFonts w:cs="Arial"/>
          <w:sz w:val="22"/>
          <w:szCs w:val="22"/>
        </w:rPr>
      </w:pPr>
      <w:r w:rsidRPr="00F806D1">
        <w:rPr>
          <w:rFonts w:cs="Arial"/>
          <w:sz w:val="22"/>
          <w:szCs w:val="22"/>
        </w:rPr>
        <w:t>_____ Spontaneity</w:t>
      </w:r>
    </w:p>
    <w:p w14:paraId="0FD80476" w14:textId="77777777" w:rsidR="005241E4" w:rsidRPr="00F806D1" w:rsidRDefault="005241E4" w:rsidP="00F758F3">
      <w:pPr>
        <w:rPr>
          <w:rFonts w:cs="Arial"/>
          <w:sz w:val="22"/>
          <w:szCs w:val="22"/>
        </w:rPr>
      </w:pPr>
    </w:p>
    <w:p w14:paraId="53B8AFF5" w14:textId="77777777" w:rsidR="00F758F3" w:rsidRPr="00F806D1" w:rsidRDefault="00F758F3" w:rsidP="00056C6D">
      <w:pPr>
        <w:rPr>
          <w:rFonts w:cs="Arial"/>
          <w:sz w:val="22"/>
          <w:szCs w:val="22"/>
        </w:rPr>
      </w:pPr>
    </w:p>
    <w:p w14:paraId="6D2FCDF3" w14:textId="26929990" w:rsidR="005241E4" w:rsidRPr="00F806D1" w:rsidRDefault="005241E4" w:rsidP="00056C6D">
      <w:pPr>
        <w:rPr>
          <w:rFonts w:cs="Arial"/>
          <w:sz w:val="22"/>
          <w:szCs w:val="22"/>
        </w:rPr>
      </w:pPr>
      <w:r w:rsidRPr="00F806D1">
        <w:rPr>
          <w:rFonts w:cs="Arial"/>
          <w:sz w:val="22"/>
          <w:szCs w:val="22"/>
        </w:rPr>
        <w:t xml:space="preserve">2. </w:t>
      </w:r>
      <w:r w:rsidR="00F758F3" w:rsidRPr="00F806D1">
        <w:rPr>
          <w:rFonts w:cs="Arial"/>
          <w:sz w:val="22"/>
          <w:szCs w:val="22"/>
        </w:rPr>
        <w:t xml:space="preserve">Please think about the value you wrote “1” next to. Why is this value </w:t>
      </w:r>
      <w:proofErr w:type="gramStart"/>
      <w:r w:rsidR="00F758F3" w:rsidRPr="00F806D1">
        <w:rPr>
          <w:rFonts w:cs="Arial"/>
          <w:i/>
          <w:sz w:val="22"/>
          <w:szCs w:val="22"/>
        </w:rPr>
        <w:t xml:space="preserve">personally </w:t>
      </w:r>
      <w:r w:rsidR="00F758F3" w:rsidRPr="00F806D1">
        <w:rPr>
          <w:rFonts w:cs="Arial"/>
          <w:sz w:val="22"/>
          <w:szCs w:val="22"/>
        </w:rPr>
        <w:t xml:space="preserve"> important</w:t>
      </w:r>
      <w:proofErr w:type="gramEnd"/>
      <w:r w:rsidR="00F758F3" w:rsidRPr="00F806D1">
        <w:rPr>
          <w:rFonts w:cs="Arial"/>
          <w:sz w:val="22"/>
          <w:szCs w:val="22"/>
        </w:rPr>
        <w:t xml:space="preserve"> to you? </w:t>
      </w:r>
    </w:p>
    <w:p w14:paraId="1F0576CC" w14:textId="77777777" w:rsidR="00F758F3" w:rsidRPr="00AE1E2C" w:rsidRDefault="00F758F3" w:rsidP="00056C6D">
      <w:pPr>
        <w:rPr>
          <w:rFonts w:cs="Arial"/>
        </w:rPr>
      </w:pPr>
    </w:p>
    <w:p w14:paraId="2AFC0F67" w14:textId="44438BEC" w:rsidR="00F758F3" w:rsidRPr="00AE1E2C" w:rsidRDefault="00F758F3" w:rsidP="00F758F3">
      <w:pPr>
        <w:spacing w:line="360" w:lineRule="auto"/>
        <w:rPr>
          <w:rFonts w:cs="Arial"/>
        </w:rPr>
      </w:pPr>
      <w:r w:rsidRPr="00AE1E2C">
        <w:rPr>
          <w:rFonts w:cs="Arial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E30ED2" w:rsidRPr="00AE1E2C">
        <w:rPr>
          <w:rFonts w:cs="Arial"/>
        </w:rPr>
        <w:t>__________________________________________________________________________________________</w:t>
      </w:r>
    </w:p>
    <w:p w14:paraId="5DFCCE20" w14:textId="77777777" w:rsidR="005241E4" w:rsidRPr="00AE1E2C" w:rsidRDefault="005241E4" w:rsidP="005241E4">
      <w:pPr>
        <w:rPr>
          <w:rFonts w:cs="Arial"/>
        </w:rPr>
      </w:pPr>
    </w:p>
    <w:p w14:paraId="467C7C37" w14:textId="34A4F932" w:rsidR="005241E4" w:rsidRPr="00F806D1" w:rsidRDefault="005241E4" w:rsidP="00056C6D">
      <w:pPr>
        <w:rPr>
          <w:rFonts w:cs="Arial"/>
          <w:sz w:val="22"/>
          <w:szCs w:val="22"/>
        </w:rPr>
      </w:pPr>
      <w:r w:rsidRPr="00F806D1">
        <w:rPr>
          <w:rFonts w:cs="Arial"/>
          <w:sz w:val="22"/>
          <w:szCs w:val="22"/>
        </w:rPr>
        <w:t xml:space="preserve">3. Please briefly describe a time </w:t>
      </w:r>
      <w:r w:rsidR="00EF7487" w:rsidRPr="00F806D1">
        <w:rPr>
          <w:rFonts w:cs="Arial"/>
          <w:sz w:val="22"/>
          <w:szCs w:val="22"/>
        </w:rPr>
        <w:t>in your life (</w:t>
      </w:r>
      <w:r w:rsidR="00EF7487" w:rsidRPr="00F806D1">
        <w:rPr>
          <w:rFonts w:cs="Arial"/>
          <w:sz w:val="22"/>
          <w:szCs w:val="22"/>
          <w:u w:val="single"/>
        </w:rPr>
        <w:t>not</w:t>
      </w:r>
      <w:r w:rsidR="00EF7487" w:rsidRPr="00F806D1">
        <w:rPr>
          <w:rFonts w:cs="Arial"/>
          <w:sz w:val="22"/>
          <w:szCs w:val="22"/>
        </w:rPr>
        <w:t xml:space="preserve"> involving your job/work) </w:t>
      </w:r>
      <w:r w:rsidRPr="00F806D1">
        <w:rPr>
          <w:rFonts w:cs="Arial"/>
          <w:sz w:val="22"/>
          <w:szCs w:val="22"/>
        </w:rPr>
        <w:t xml:space="preserve">when </w:t>
      </w:r>
      <w:r w:rsidR="009F775E" w:rsidRPr="00F806D1">
        <w:rPr>
          <w:rFonts w:cs="Arial"/>
          <w:sz w:val="22"/>
          <w:szCs w:val="22"/>
        </w:rPr>
        <w:t>the value you wrote</w:t>
      </w:r>
      <w:r w:rsidR="00F758F3" w:rsidRPr="00F806D1">
        <w:rPr>
          <w:rFonts w:cs="Arial"/>
          <w:sz w:val="22"/>
          <w:szCs w:val="22"/>
        </w:rPr>
        <w:t xml:space="preserve"> “1”</w:t>
      </w:r>
      <w:r w:rsidR="009F775E" w:rsidRPr="00F806D1">
        <w:rPr>
          <w:rFonts w:cs="Arial"/>
          <w:sz w:val="22"/>
          <w:szCs w:val="22"/>
        </w:rPr>
        <w:t xml:space="preserve"> next to</w:t>
      </w:r>
      <w:r w:rsidR="00F758F3" w:rsidRPr="00F806D1">
        <w:rPr>
          <w:rFonts w:cs="Arial"/>
          <w:sz w:val="22"/>
          <w:szCs w:val="22"/>
        </w:rPr>
        <w:t xml:space="preserve"> was</w:t>
      </w:r>
      <w:r w:rsidRPr="00F806D1">
        <w:rPr>
          <w:rFonts w:cs="Arial"/>
          <w:sz w:val="22"/>
          <w:szCs w:val="22"/>
        </w:rPr>
        <w:t xml:space="preserve"> particularly important to you. </w:t>
      </w:r>
    </w:p>
    <w:p w14:paraId="177C7265" w14:textId="77777777" w:rsidR="00F758F3" w:rsidRPr="00AE1E2C" w:rsidRDefault="00F758F3" w:rsidP="00F758F3">
      <w:pPr>
        <w:rPr>
          <w:rFonts w:cs="Arial"/>
        </w:rPr>
      </w:pPr>
    </w:p>
    <w:p w14:paraId="1C3D4C3C" w14:textId="57C592A3" w:rsidR="00F758F3" w:rsidRPr="00AE1E2C" w:rsidRDefault="00F758F3" w:rsidP="00F758F3">
      <w:pPr>
        <w:spacing w:line="360" w:lineRule="auto"/>
        <w:rPr>
          <w:rFonts w:cs="Arial"/>
        </w:rPr>
      </w:pPr>
      <w:r w:rsidRPr="00AE1E2C">
        <w:rPr>
          <w:rFonts w:cs="Arial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E30ED2" w:rsidRPr="00AE1E2C">
        <w:rPr>
          <w:rFonts w:cs="Arial"/>
        </w:rPr>
        <w:t>____________________________________________________________________________________________________________________________________________________________________________________</w:t>
      </w:r>
    </w:p>
    <w:p w14:paraId="47FDB4B3" w14:textId="77777777" w:rsidR="00EF7487" w:rsidRPr="00AE1E2C" w:rsidRDefault="00EF7487" w:rsidP="00056C6D">
      <w:pPr>
        <w:rPr>
          <w:rFonts w:cs="Arial"/>
        </w:rPr>
      </w:pPr>
    </w:p>
    <w:p w14:paraId="6F20BEF3" w14:textId="4D2FE846" w:rsidR="005241E4" w:rsidRPr="00F806D1" w:rsidRDefault="009F775E" w:rsidP="00056C6D">
      <w:pPr>
        <w:rPr>
          <w:rFonts w:cs="Arial"/>
          <w:sz w:val="22"/>
          <w:szCs w:val="22"/>
        </w:rPr>
      </w:pPr>
      <w:r w:rsidRPr="00F806D1">
        <w:rPr>
          <w:rFonts w:cs="Arial"/>
          <w:sz w:val="22"/>
          <w:szCs w:val="22"/>
        </w:rPr>
        <w:t>Thank you f</w:t>
      </w:r>
      <w:r w:rsidR="00F758F3" w:rsidRPr="00F806D1">
        <w:rPr>
          <w:rFonts w:cs="Arial"/>
          <w:sz w:val="22"/>
          <w:szCs w:val="22"/>
        </w:rPr>
        <w:t xml:space="preserve">or completing this </w:t>
      </w:r>
      <w:r w:rsidR="00B9456E" w:rsidRPr="00F806D1">
        <w:rPr>
          <w:rFonts w:cs="Arial"/>
          <w:sz w:val="22"/>
          <w:szCs w:val="22"/>
        </w:rPr>
        <w:t>questionnaire</w:t>
      </w:r>
      <w:r w:rsidRPr="00F806D1">
        <w:rPr>
          <w:rFonts w:cs="Arial"/>
          <w:sz w:val="22"/>
          <w:szCs w:val="22"/>
        </w:rPr>
        <w:t>!</w:t>
      </w:r>
    </w:p>
    <w:p w14:paraId="720B44A3" w14:textId="77777777" w:rsidR="00EC71F8" w:rsidRDefault="00EC71F8">
      <w:pPr>
        <w:rPr>
          <w:rFonts w:cs="Arial"/>
          <w:b/>
          <w:sz w:val="22"/>
          <w:szCs w:val="22"/>
        </w:rPr>
      </w:pPr>
      <w:r>
        <w:rPr>
          <w:rFonts w:cs="Arial"/>
          <w:b/>
          <w:sz w:val="22"/>
          <w:szCs w:val="22"/>
        </w:rPr>
        <w:br w:type="page"/>
      </w:r>
    </w:p>
    <w:p w14:paraId="38FFDDE4" w14:textId="2BE9AD15" w:rsidR="009F775E" w:rsidRPr="00EC71F8" w:rsidRDefault="00537FAE" w:rsidP="005241E4">
      <w:pPr>
        <w:rPr>
          <w:rFonts w:cs="Arial"/>
          <w:sz w:val="21"/>
          <w:szCs w:val="21"/>
        </w:rPr>
      </w:pPr>
      <w:r w:rsidRPr="00EC71F8">
        <w:rPr>
          <w:rFonts w:cs="Arial"/>
          <w:b/>
          <w:sz w:val="21"/>
          <w:szCs w:val="21"/>
        </w:rPr>
        <w:lastRenderedPageBreak/>
        <w:t>HAND HYGIENE – ‘REMINDER’ PROJECT</w:t>
      </w:r>
      <w:r w:rsidR="00EC71F8">
        <w:rPr>
          <w:rFonts w:cs="Arial"/>
          <w:sz w:val="21"/>
          <w:szCs w:val="21"/>
        </w:rPr>
        <w:t>:</w:t>
      </w:r>
      <w:r w:rsidR="00EC71F8" w:rsidRPr="00EC71F8">
        <w:rPr>
          <w:rFonts w:cs="Arial"/>
          <w:sz w:val="21"/>
          <w:szCs w:val="21"/>
        </w:rPr>
        <w:t xml:space="preserve"> </w:t>
      </w:r>
      <w:r w:rsidR="009F775E" w:rsidRPr="00EC71F8">
        <w:rPr>
          <w:rFonts w:cs="Arial"/>
          <w:i/>
          <w:sz w:val="21"/>
          <w:szCs w:val="21"/>
        </w:rPr>
        <w:t xml:space="preserve">Please read the </w:t>
      </w:r>
      <w:r w:rsidR="002F71F8" w:rsidRPr="00EC71F8">
        <w:rPr>
          <w:rFonts w:cs="Arial"/>
          <w:i/>
          <w:sz w:val="21"/>
          <w:szCs w:val="21"/>
        </w:rPr>
        <w:t>information</w:t>
      </w:r>
      <w:r w:rsidR="00E15CC5" w:rsidRPr="00EC71F8">
        <w:rPr>
          <w:rFonts w:cs="Arial"/>
          <w:i/>
          <w:sz w:val="21"/>
          <w:szCs w:val="21"/>
        </w:rPr>
        <w:t xml:space="preserve"> below about hand hygiene</w:t>
      </w:r>
      <w:r w:rsidR="009F775E" w:rsidRPr="00EC71F8">
        <w:rPr>
          <w:rFonts w:cs="Arial"/>
          <w:i/>
          <w:sz w:val="21"/>
          <w:szCs w:val="21"/>
        </w:rPr>
        <w:t>.</w:t>
      </w:r>
    </w:p>
    <w:p w14:paraId="1923003C" w14:textId="77777777" w:rsidR="009F775E" w:rsidRPr="00EC71F8" w:rsidRDefault="009F775E" w:rsidP="005241E4">
      <w:pPr>
        <w:rPr>
          <w:rFonts w:cs="Arial"/>
          <w:sz w:val="21"/>
          <w:szCs w:val="21"/>
        </w:rPr>
      </w:pPr>
    </w:p>
    <w:p w14:paraId="2A2B1F38" w14:textId="45804CA9" w:rsidR="00AE1E2C" w:rsidRPr="00EC71F8" w:rsidRDefault="00E16B05" w:rsidP="00E16B05">
      <w:pPr>
        <w:spacing w:line="360" w:lineRule="auto"/>
        <w:rPr>
          <w:rFonts w:cs="Arial"/>
          <w:sz w:val="21"/>
          <w:szCs w:val="21"/>
        </w:rPr>
      </w:pPr>
      <w:r w:rsidRPr="00EC71F8">
        <w:rPr>
          <w:rFonts w:cs="Arial"/>
          <w:sz w:val="21"/>
          <w:szCs w:val="21"/>
        </w:rPr>
        <w:t>Proper hand hygiene is one part of a nurse’s responsibilities</w:t>
      </w:r>
      <w:r w:rsidR="00AE1E2C" w:rsidRPr="00EC71F8">
        <w:rPr>
          <w:rFonts w:cs="Arial"/>
          <w:sz w:val="21"/>
          <w:szCs w:val="21"/>
        </w:rPr>
        <w:t xml:space="preserve"> to ensure patient safety</w:t>
      </w:r>
      <w:r w:rsidRPr="00EC71F8">
        <w:rPr>
          <w:rFonts w:cs="Arial"/>
          <w:sz w:val="21"/>
          <w:szCs w:val="21"/>
        </w:rPr>
        <w:t xml:space="preserve">. </w:t>
      </w:r>
      <w:r w:rsidR="00AE1E2C" w:rsidRPr="00EC71F8">
        <w:rPr>
          <w:rFonts w:cs="Arial"/>
          <w:sz w:val="21"/>
          <w:szCs w:val="21"/>
        </w:rPr>
        <w:t xml:space="preserve">Nurses usually clean their hands after </w:t>
      </w:r>
      <w:r w:rsidR="00AE1E2C" w:rsidRPr="00EC71F8">
        <w:rPr>
          <w:rFonts w:cs="Arial"/>
          <w:b/>
          <w:sz w:val="21"/>
          <w:szCs w:val="21"/>
          <w:u w:val="single"/>
        </w:rPr>
        <w:t>leaving</w:t>
      </w:r>
      <w:r w:rsidR="00AE1E2C" w:rsidRPr="00EC71F8">
        <w:rPr>
          <w:rFonts w:cs="Arial"/>
          <w:sz w:val="21"/>
          <w:szCs w:val="21"/>
        </w:rPr>
        <w:t xml:space="preserve"> a patient’s room. Doing so protects the nurse from germs acquired during </w:t>
      </w:r>
      <w:r w:rsidR="002F71F8" w:rsidRPr="00EC71F8">
        <w:rPr>
          <w:rFonts w:cs="Arial"/>
          <w:sz w:val="21"/>
          <w:szCs w:val="21"/>
        </w:rPr>
        <w:t xml:space="preserve">patient </w:t>
      </w:r>
      <w:r w:rsidR="00AE1E2C" w:rsidRPr="00EC71F8">
        <w:rPr>
          <w:rFonts w:cs="Arial"/>
          <w:sz w:val="21"/>
          <w:szCs w:val="21"/>
        </w:rPr>
        <w:t xml:space="preserve">interactions. However, research </w:t>
      </w:r>
      <w:r w:rsidR="004653A0" w:rsidRPr="00EC71F8">
        <w:rPr>
          <w:rFonts w:cs="Arial"/>
          <w:sz w:val="21"/>
          <w:szCs w:val="21"/>
        </w:rPr>
        <w:t xml:space="preserve">using advanced methods of observation </w:t>
      </w:r>
      <w:r w:rsidR="00AE1E2C" w:rsidRPr="00EC71F8">
        <w:rPr>
          <w:rFonts w:cs="Arial"/>
          <w:sz w:val="21"/>
          <w:szCs w:val="21"/>
        </w:rPr>
        <w:t xml:space="preserve">shows that nurses are less likely to clean their hands when </w:t>
      </w:r>
      <w:r w:rsidR="00AE1E2C" w:rsidRPr="00EC71F8">
        <w:rPr>
          <w:rFonts w:cs="Arial"/>
          <w:b/>
          <w:sz w:val="21"/>
          <w:szCs w:val="21"/>
          <w:u w:val="single"/>
        </w:rPr>
        <w:t>entering</w:t>
      </w:r>
      <w:r w:rsidR="00AE1E2C" w:rsidRPr="00EC71F8">
        <w:rPr>
          <w:rFonts w:cs="Arial"/>
          <w:sz w:val="21"/>
          <w:szCs w:val="21"/>
        </w:rPr>
        <w:t xml:space="preserve"> a patient’</w:t>
      </w:r>
      <w:r w:rsidR="002F71F8" w:rsidRPr="00EC71F8">
        <w:rPr>
          <w:rFonts w:cs="Arial"/>
          <w:sz w:val="21"/>
          <w:szCs w:val="21"/>
        </w:rPr>
        <w:t xml:space="preserve">s room. This means that nurses’ hands </w:t>
      </w:r>
      <w:r w:rsidR="004653A0" w:rsidRPr="00EC71F8">
        <w:rPr>
          <w:rFonts w:cs="Arial"/>
          <w:sz w:val="21"/>
          <w:szCs w:val="21"/>
        </w:rPr>
        <w:t xml:space="preserve">often </w:t>
      </w:r>
      <w:r w:rsidR="002F71F8" w:rsidRPr="00EC71F8">
        <w:rPr>
          <w:rFonts w:cs="Arial"/>
          <w:sz w:val="21"/>
          <w:szCs w:val="21"/>
        </w:rPr>
        <w:t>carry</w:t>
      </w:r>
      <w:r w:rsidR="004653A0" w:rsidRPr="00EC71F8">
        <w:rPr>
          <w:rFonts w:cs="Arial"/>
          <w:sz w:val="21"/>
          <w:szCs w:val="21"/>
        </w:rPr>
        <w:t xml:space="preserve"> germs into the patient’s room. Thus, nurses are not doing as much to protect their patients from germs as they are doing to protect themselves.</w:t>
      </w:r>
    </w:p>
    <w:p w14:paraId="2AD7DB19" w14:textId="77777777" w:rsidR="00AE1E2C" w:rsidRPr="00EC71F8" w:rsidRDefault="00AE1E2C" w:rsidP="00E16B05">
      <w:pPr>
        <w:spacing w:line="360" w:lineRule="auto"/>
        <w:rPr>
          <w:rFonts w:cs="Arial"/>
          <w:sz w:val="21"/>
          <w:szCs w:val="21"/>
        </w:rPr>
      </w:pPr>
    </w:p>
    <w:p w14:paraId="24C2FC25" w14:textId="6233730C" w:rsidR="00631BFE" w:rsidRPr="00EC71F8" w:rsidRDefault="002F71F8" w:rsidP="00E16B05">
      <w:pPr>
        <w:spacing w:line="360" w:lineRule="auto"/>
        <w:rPr>
          <w:rFonts w:cs="Arial"/>
          <w:sz w:val="21"/>
          <w:szCs w:val="21"/>
        </w:rPr>
      </w:pPr>
      <w:r w:rsidRPr="00EC71F8">
        <w:rPr>
          <w:rFonts w:cs="Arial"/>
          <w:sz w:val="21"/>
          <w:szCs w:val="21"/>
        </w:rPr>
        <w:t xml:space="preserve">This </w:t>
      </w:r>
      <w:r w:rsidR="00E15CC5" w:rsidRPr="00EC71F8">
        <w:rPr>
          <w:rFonts w:cs="Arial"/>
          <w:sz w:val="21"/>
          <w:szCs w:val="21"/>
        </w:rPr>
        <w:t>highlights an important opportunity to improve hand hygiene</w:t>
      </w:r>
      <w:r w:rsidRPr="00EC71F8">
        <w:rPr>
          <w:rFonts w:cs="Arial"/>
          <w:sz w:val="21"/>
          <w:szCs w:val="21"/>
        </w:rPr>
        <w:t xml:space="preserve"> upon </w:t>
      </w:r>
      <w:r w:rsidRPr="00EC71F8">
        <w:rPr>
          <w:rFonts w:cs="Arial"/>
          <w:b/>
          <w:sz w:val="21"/>
          <w:szCs w:val="21"/>
          <w:u w:val="single"/>
        </w:rPr>
        <w:t>entry</w:t>
      </w:r>
      <w:r w:rsidRPr="00EC71F8">
        <w:rPr>
          <w:rFonts w:cs="Arial"/>
          <w:sz w:val="21"/>
          <w:szCs w:val="21"/>
        </w:rPr>
        <w:t xml:space="preserve"> to patient rooms</w:t>
      </w:r>
      <w:r w:rsidR="00E15CC5" w:rsidRPr="00EC71F8">
        <w:rPr>
          <w:rFonts w:cs="Arial"/>
          <w:sz w:val="21"/>
          <w:szCs w:val="21"/>
        </w:rPr>
        <w:t xml:space="preserve">. That is, we now know </w:t>
      </w:r>
      <w:r w:rsidR="00CB4C2D" w:rsidRPr="00EC71F8">
        <w:rPr>
          <w:rFonts w:cs="Arial"/>
          <w:sz w:val="21"/>
          <w:szCs w:val="21"/>
        </w:rPr>
        <w:t>that ‘entering patient rooms’ is a</w:t>
      </w:r>
      <w:r w:rsidR="00E15CC5" w:rsidRPr="00EC71F8">
        <w:rPr>
          <w:rFonts w:cs="Arial"/>
          <w:sz w:val="21"/>
          <w:szCs w:val="21"/>
        </w:rPr>
        <w:t xml:space="preserve"> spe</w:t>
      </w:r>
      <w:r w:rsidR="00CB4C2D" w:rsidRPr="00EC71F8">
        <w:rPr>
          <w:rFonts w:cs="Arial"/>
          <w:sz w:val="21"/>
          <w:szCs w:val="21"/>
        </w:rPr>
        <w:t xml:space="preserve">cific situation in which nurses can focus their attention and achieve a noticeable increase in hand hygiene. Nurses should strive to clean their hands more consistently every time they enter a patient room. </w:t>
      </w:r>
      <w:r w:rsidR="00BF5C78" w:rsidRPr="00EC71F8">
        <w:rPr>
          <w:rFonts w:cs="Arial"/>
          <w:sz w:val="21"/>
          <w:szCs w:val="21"/>
        </w:rPr>
        <w:t xml:space="preserve">It is possible that nurses can create mental reminders to help them think about cleaning their hands </w:t>
      </w:r>
      <w:r w:rsidR="00303320" w:rsidRPr="00EC71F8">
        <w:rPr>
          <w:rFonts w:cs="Arial"/>
          <w:sz w:val="21"/>
          <w:szCs w:val="21"/>
        </w:rPr>
        <w:t>in this specific situation</w:t>
      </w:r>
      <w:r w:rsidR="00BF5C78" w:rsidRPr="00EC71F8">
        <w:rPr>
          <w:rFonts w:cs="Arial"/>
          <w:sz w:val="21"/>
          <w:szCs w:val="21"/>
        </w:rPr>
        <w:t>.</w:t>
      </w:r>
    </w:p>
    <w:p w14:paraId="2960C81C" w14:textId="77777777" w:rsidR="00E15CC5" w:rsidRPr="00EC71F8" w:rsidRDefault="00E15CC5" w:rsidP="00E16B05">
      <w:pPr>
        <w:spacing w:line="360" w:lineRule="auto"/>
        <w:rPr>
          <w:rFonts w:cs="Arial"/>
          <w:sz w:val="21"/>
          <w:szCs w:val="21"/>
        </w:rPr>
      </w:pPr>
    </w:p>
    <w:p w14:paraId="72DE648F" w14:textId="2EF2D14F" w:rsidR="002251FD" w:rsidRPr="00EC71F8" w:rsidRDefault="004653A0" w:rsidP="00CE1B13">
      <w:pPr>
        <w:spacing w:line="360" w:lineRule="auto"/>
        <w:rPr>
          <w:rFonts w:cs="Arial"/>
          <w:sz w:val="21"/>
          <w:szCs w:val="21"/>
        </w:rPr>
      </w:pPr>
      <w:r w:rsidRPr="00EC71F8">
        <w:rPr>
          <w:rFonts w:cs="Arial"/>
          <w:sz w:val="21"/>
          <w:szCs w:val="21"/>
        </w:rPr>
        <w:t xml:space="preserve"> </w:t>
      </w:r>
      <w:r w:rsidR="002251FD" w:rsidRPr="00EC71F8">
        <w:rPr>
          <w:rFonts w:cs="Arial"/>
          <w:sz w:val="21"/>
          <w:szCs w:val="21"/>
        </w:rPr>
        <w:t>Here's what you can do…</w:t>
      </w:r>
    </w:p>
    <w:p w14:paraId="094DD6CC" w14:textId="77777777" w:rsidR="00C034FE" w:rsidRPr="00EC71F8" w:rsidRDefault="00C034FE" w:rsidP="00CE1B13">
      <w:pPr>
        <w:spacing w:line="360" w:lineRule="auto"/>
        <w:rPr>
          <w:rFonts w:cs="Arial"/>
          <w:sz w:val="21"/>
          <w:szCs w:val="21"/>
          <w:highlight w:val="yellow"/>
        </w:rPr>
      </w:pPr>
    </w:p>
    <w:p w14:paraId="140BC220" w14:textId="77777777" w:rsidR="00F94FF5" w:rsidRPr="00EC71F8" w:rsidRDefault="00B25F59" w:rsidP="00CE1B13">
      <w:pPr>
        <w:spacing w:line="360" w:lineRule="auto"/>
        <w:rPr>
          <w:rFonts w:cs="Arial"/>
          <w:sz w:val="21"/>
          <w:szCs w:val="21"/>
        </w:rPr>
      </w:pPr>
      <w:r w:rsidRPr="00EC71F8">
        <w:rPr>
          <w:rFonts w:cs="Arial"/>
          <w:sz w:val="21"/>
          <w:szCs w:val="21"/>
        </w:rPr>
        <w:t>Think about the things/objects in the environment near most patient rooms</w:t>
      </w:r>
      <w:r w:rsidR="00F75364" w:rsidRPr="00EC71F8">
        <w:rPr>
          <w:rFonts w:cs="Arial"/>
          <w:sz w:val="21"/>
          <w:szCs w:val="21"/>
        </w:rPr>
        <w:t xml:space="preserve"> in your unit</w:t>
      </w:r>
      <w:r w:rsidRPr="00EC71F8">
        <w:rPr>
          <w:rFonts w:cs="Arial"/>
          <w:sz w:val="21"/>
          <w:szCs w:val="21"/>
        </w:rPr>
        <w:t xml:space="preserve">. </w:t>
      </w:r>
    </w:p>
    <w:p w14:paraId="5DCADEB7" w14:textId="77777777" w:rsidR="00F94FF5" w:rsidRPr="00EC71F8" w:rsidRDefault="00B25F59" w:rsidP="00CE1B13">
      <w:pPr>
        <w:spacing w:line="360" w:lineRule="auto"/>
        <w:rPr>
          <w:rFonts w:cs="Arial"/>
          <w:sz w:val="21"/>
          <w:szCs w:val="21"/>
        </w:rPr>
      </w:pPr>
      <w:r w:rsidRPr="00EC71F8">
        <w:rPr>
          <w:rFonts w:cs="Arial"/>
          <w:sz w:val="21"/>
          <w:szCs w:val="21"/>
        </w:rPr>
        <w:t xml:space="preserve">This might include a </w:t>
      </w:r>
      <w:r w:rsidR="00F94FF5" w:rsidRPr="00EC71F8">
        <w:rPr>
          <w:rFonts w:cs="Arial"/>
          <w:sz w:val="21"/>
          <w:szCs w:val="21"/>
        </w:rPr>
        <w:t xml:space="preserve">sign (e.g., a room number), a part of a door, </w:t>
      </w:r>
      <w:r w:rsidRPr="00EC71F8">
        <w:rPr>
          <w:rFonts w:cs="Arial"/>
          <w:sz w:val="21"/>
          <w:szCs w:val="21"/>
        </w:rPr>
        <w:t xml:space="preserve">a dispenser, </w:t>
      </w:r>
      <w:r w:rsidR="00F94FF5" w:rsidRPr="00EC71F8">
        <w:rPr>
          <w:rFonts w:cs="Arial"/>
          <w:sz w:val="21"/>
          <w:szCs w:val="21"/>
        </w:rPr>
        <w:t>etc</w:t>
      </w:r>
      <w:r w:rsidR="00323F35" w:rsidRPr="00EC71F8">
        <w:rPr>
          <w:rFonts w:cs="Arial"/>
          <w:sz w:val="21"/>
          <w:szCs w:val="21"/>
        </w:rPr>
        <w:t>.</w:t>
      </w:r>
    </w:p>
    <w:p w14:paraId="76C061AD" w14:textId="24BD9A5C" w:rsidR="00B25F59" w:rsidRPr="00EC71F8" w:rsidRDefault="00323F35" w:rsidP="00CE1B13">
      <w:pPr>
        <w:spacing w:line="360" w:lineRule="auto"/>
        <w:rPr>
          <w:rFonts w:cs="Arial"/>
          <w:sz w:val="21"/>
          <w:szCs w:val="21"/>
        </w:rPr>
      </w:pPr>
      <w:r w:rsidRPr="00EC71F8">
        <w:rPr>
          <w:rFonts w:cs="Arial"/>
          <w:sz w:val="21"/>
          <w:szCs w:val="21"/>
        </w:rPr>
        <w:t>Ideally, identify some object that doesn’t move – something that will be present every time you approach most patient rooms.</w:t>
      </w:r>
      <w:r w:rsidR="00F94FF5" w:rsidRPr="00EC71F8">
        <w:rPr>
          <w:rFonts w:cs="Arial"/>
          <w:sz w:val="21"/>
          <w:szCs w:val="21"/>
        </w:rPr>
        <w:t xml:space="preserve"> Also, try to identify something distinctive – something </w:t>
      </w:r>
      <w:r w:rsidR="00822E78" w:rsidRPr="00EC71F8">
        <w:rPr>
          <w:rFonts w:cs="Arial"/>
          <w:sz w:val="21"/>
          <w:szCs w:val="21"/>
        </w:rPr>
        <w:t xml:space="preserve">with a shape, color, or size </w:t>
      </w:r>
      <w:r w:rsidR="00F94FF5" w:rsidRPr="00EC71F8">
        <w:rPr>
          <w:rFonts w:cs="Arial"/>
          <w:sz w:val="21"/>
          <w:szCs w:val="21"/>
        </w:rPr>
        <w:t>that will stand out and catch your attention each time you approach the room.</w:t>
      </w:r>
    </w:p>
    <w:p w14:paraId="1E5FAE9A" w14:textId="77777777" w:rsidR="00F94FF5" w:rsidRPr="00EC71F8" w:rsidRDefault="00F94FF5" w:rsidP="00CE1B13">
      <w:pPr>
        <w:spacing w:line="360" w:lineRule="auto"/>
        <w:rPr>
          <w:rFonts w:cs="Arial"/>
          <w:sz w:val="21"/>
          <w:szCs w:val="21"/>
        </w:rPr>
      </w:pPr>
    </w:p>
    <w:p w14:paraId="6520263A" w14:textId="0E2D659D" w:rsidR="00F94FF5" w:rsidRPr="00EC71F8" w:rsidRDefault="00A37316" w:rsidP="00CE1B13">
      <w:pPr>
        <w:spacing w:line="360" w:lineRule="auto"/>
        <w:rPr>
          <w:rFonts w:cs="Arial"/>
          <w:sz w:val="21"/>
          <w:szCs w:val="21"/>
        </w:rPr>
      </w:pPr>
      <w:r w:rsidRPr="00A37316">
        <w:rPr>
          <w:rFonts w:cs="Arial"/>
          <w:sz w:val="28"/>
          <w:szCs w:val="28"/>
        </w:rPr>
        <w:sym w:font="Wingdings" w:char="F0E8"/>
      </w:r>
      <w:r>
        <w:rPr>
          <w:rFonts w:cs="Arial"/>
          <w:sz w:val="21"/>
          <w:szCs w:val="21"/>
        </w:rPr>
        <w:t xml:space="preserve"> </w:t>
      </w:r>
      <w:r w:rsidR="00F94FF5" w:rsidRPr="00EC71F8">
        <w:rPr>
          <w:rFonts w:cs="Arial"/>
          <w:sz w:val="21"/>
          <w:szCs w:val="21"/>
        </w:rPr>
        <w:t xml:space="preserve">Please </w:t>
      </w:r>
      <w:r w:rsidR="004B2B95" w:rsidRPr="00EC71F8">
        <w:rPr>
          <w:rFonts w:cs="Arial"/>
          <w:sz w:val="21"/>
          <w:szCs w:val="21"/>
        </w:rPr>
        <w:t>list</w:t>
      </w:r>
      <w:r w:rsidR="00F94FF5" w:rsidRPr="00EC71F8">
        <w:rPr>
          <w:rFonts w:cs="Arial"/>
          <w:sz w:val="21"/>
          <w:szCs w:val="21"/>
        </w:rPr>
        <w:t xml:space="preserve"> the object you identified here: _____________</w:t>
      </w:r>
      <w:r w:rsidR="008F19D0">
        <w:rPr>
          <w:rFonts w:cs="Arial"/>
          <w:sz w:val="21"/>
          <w:szCs w:val="21"/>
        </w:rPr>
        <w:t>______________________________</w:t>
      </w:r>
    </w:p>
    <w:p w14:paraId="67505B8E" w14:textId="2CBA5425" w:rsidR="00F94FF5" w:rsidRPr="00EC71F8" w:rsidRDefault="00F94FF5" w:rsidP="00CE1B13">
      <w:pPr>
        <w:spacing w:line="360" w:lineRule="auto"/>
        <w:rPr>
          <w:rFonts w:cs="Arial"/>
          <w:sz w:val="21"/>
          <w:szCs w:val="21"/>
        </w:rPr>
      </w:pPr>
    </w:p>
    <w:p w14:paraId="4C7D103B" w14:textId="7557875D" w:rsidR="00FD20C6" w:rsidRPr="00EC71F8" w:rsidRDefault="00FD20C6" w:rsidP="00CE1B13">
      <w:pPr>
        <w:spacing w:line="360" w:lineRule="auto"/>
        <w:rPr>
          <w:rFonts w:cs="Arial"/>
          <w:sz w:val="21"/>
          <w:szCs w:val="21"/>
        </w:rPr>
      </w:pPr>
      <w:r w:rsidRPr="00EC71F8">
        <w:rPr>
          <w:rFonts w:cs="Arial"/>
          <w:sz w:val="21"/>
          <w:szCs w:val="21"/>
        </w:rPr>
        <w:t xml:space="preserve">Next, make a plan involving </w:t>
      </w:r>
      <w:r w:rsidR="00323F35" w:rsidRPr="00EC71F8">
        <w:rPr>
          <w:rFonts w:cs="Arial"/>
          <w:sz w:val="21"/>
          <w:szCs w:val="21"/>
        </w:rPr>
        <w:t>the</w:t>
      </w:r>
      <w:r w:rsidRPr="00EC71F8">
        <w:rPr>
          <w:rFonts w:cs="Arial"/>
          <w:sz w:val="21"/>
          <w:szCs w:val="21"/>
        </w:rPr>
        <w:t xml:space="preserve"> object</w:t>
      </w:r>
      <w:r w:rsidR="00323F35" w:rsidRPr="00EC71F8">
        <w:rPr>
          <w:rFonts w:cs="Arial"/>
          <w:sz w:val="21"/>
          <w:szCs w:val="21"/>
        </w:rPr>
        <w:t xml:space="preserve"> you identified.</w:t>
      </w:r>
      <w:r w:rsidRPr="00EC71F8">
        <w:rPr>
          <w:rFonts w:cs="Arial"/>
          <w:sz w:val="21"/>
          <w:szCs w:val="21"/>
        </w:rPr>
        <w:t xml:space="preserve"> Tell yourself, “As soon as I see </w:t>
      </w:r>
      <w:r w:rsidR="00323F35" w:rsidRPr="00EC71F8">
        <w:rPr>
          <w:rFonts w:cs="Arial"/>
          <w:sz w:val="21"/>
          <w:szCs w:val="21"/>
        </w:rPr>
        <w:t>[</w:t>
      </w:r>
      <w:r w:rsidR="00323F35" w:rsidRPr="00EC71F8">
        <w:rPr>
          <w:rFonts w:cs="Arial"/>
          <w:i/>
          <w:sz w:val="21"/>
          <w:szCs w:val="21"/>
        </w:rPr>
        <w:t>insert name of object</w:t>
      </w:r>
      <w:r w:rsidR="00323F35" w:rsidRPr="00EC71F8">
        <w:rPr>
          <w:rFonts w:cs="Arial"/>
          <w:sz w:val="21"/>
          <w:szCs w:val="21"/>
        </w:rPr>
        <w:t>]</w:t>
      </w:r>
      <w:r w:rsidRPr="00EC71F8">
        <w:rPr>
          <w:rFonts w:cs="Arial"/>
          <w:sz w:val="21"/>
          <w:szCs w:val="21"/>
        </w:rPr>
        <w:t xml:space="preserve"> I will tell myself ‘</w:t>
      </w:r>
      <w:r w:rsidR="001A4D2B" w:rsidRPr="00EC71F8">
        <w:rPr>
          <w:rFonts w:cs="Arial"/>
          <w:sz w:val="21"/>
          <w:szCs w:val="21"/>
        </w:rPr>
        <w:t>clean your hands</w:t>
      </w:r>
      <w:r w:rsidRPr="00EC71F8">
        <w:rPr>
          <w:rFonts w:cs="Arial"/>
          <w:sz w:val="21"/>
          <w:szCs w:val="21"/>
        </w:rPr>
        <w:t>!’”</w:t>
      </w:r>
    </w:p>
    <w:p w14:paraId="14BFBD7A" w14:textId="6C318976" w:rsidR="00FD20C6" w:rsidRPr="00D65766" w:rsidRDefault="00FD20C6" w:rsidP="00CE1B13">
      <w:pPr>
        <w:spacing w:line="360" w:lineRule="auto"/>
        <w:rPr>
          <w:rFonts w:cs="Arial"/>
          <w:b/>
          <w:sz w:val="21"/>
          <w:szCs w:val="21"/>
        </w:rPr>
      </w:pPr>
      <w:r w:rsidRPr="00D65766">
        <w:rPr>
          <w:rFonts w:cs="Arial"/>
          <w:b/>
          <w:sz w:val="21"/>
          <w:szCs w:val="21"/>
        </w:rPr>
        <w:t>Please fill in the blank in the statement below:</w:t>
      </w:r>
    </w:p>
    <w:p w14:paraId="5AE12D10" w14:textId="77777777" w:rsidR="00FD20C6" w:rsidRPr="00EC71F8" w:rsidRDefault="00FD20C6" w:rsidP="00CE1B13">
      <w:pPr>
        <w:spacing w:line="360" w:lineRule="auto"/>
        <w:rPr>
          <w:rFonts w:cs="Arial"/>
          <w:sz w:val="21"/>
          <w:szCs w:val="21"/>
        </w:rPr>
      </w:pPr>
    </w:p>
    <w:p w14:paraId="49AB6D2D" w14:textId="53283CE5" w:rsidR="00FD20C6" w:rsidRPr="00EC71F8" w:rsidRDefault="00A37316" w:rsidP="00CE1B13">
      <w:pPr>
        <w:spacing w:line="360" w:lineRule="auto"/>
        <w:rPr>
          <w:rFonts w:cs="Arial"/>
          <w:b/>
          <w:sz w:val="21"/>
          <w:szCs w:val="21"/>
        </w:rPr>
      </w:pPr>
      <w:r w:rsidRPr="00A37316">
        <w:rPr>
          <w:rFonts w:cs="Arial"/>
          <w:sz w:val="28"/>
          <w:szCs w:val="28"/>
        </w:rPr>
        <w:sym w:font="Wingdings" w:char="F0E8"/>
      </w:r>
      <w:r w:rsidRPr="00EC71F8">
        <w:rPr>
          <w:rFonts w:cs="Arial"/>
          <w:b/>
          <w:sz w:val="21"/>
          <w:szCs w:val="21"/>
        </w:rPr>
        <w:t xml:space="preserve"> </w:t>
      </w:r>
      <w:r w:rsidR="00FD20C6" w:rsidRPr="00EC71F8">
        <w:rPr>
          <w:rFonts w:cs="Arial"/>
          <w:b/>
          <w:sz w:val="21"/>
          <w:szCs w:val="21"/>
        </w:rPr>
        <w:t>“As soon as I see ____________</w:t>
      </w:r>
      <w:r w:rsidR="00323F35" w:rsidRPr="00EC71F8">
        <w:rPr>
          <w:rFonts w:cs="Arial"/>
          <w:b/>
          <w:sz w:val="21"/>
          <w:szCs w:val="21"/>
        </w:rPr>
        <w:t>___</w:t>
      </w:r>
      <w:r w:rsidR="00854F2D" w:rsidRPr="00EC71F8">
        <w:rPr>
          <w:rFonts w:cs="Arial"/>
          <w:b/>
          <w:sz w:val="21"/>
          <w:szCs w:val="21"/>
        </w:rPr>
        <w:t>__________</w:t>
      </w:r>
      <w:r w:rsidR="00323F35" w:rsidRPr="00EC71F8">
        <w:rPr>
          <w:rFonts w:cs="Arial"/>
          <w:b/>
          <w:sz w:val="21"/>
          <w:szCs w:val="21"/>
        </w:rPr>
        <w:t>______</w:t>
      </w:r>
      <w:r w:rsidR="00FD20C6" w:rsidRPr="00EC71F8">
        <w:rPr>
          <w:rFonts w:cs="Arial"/>
          <w:b/>
          <w:sz w:val="21"/>
          <w:szCs w:val="21"/>
        </w:rPr>
        <w:t>_ I will tell myself ‘</w:t>
      </w:r>
      <w:r w:rsidR="001A4D2B" w:rsidRPr="00EC71F8">
        <w:rPr>
          <w:rFonts w:cs="Arial"/>
          <w:b/>
          <w:sz w:val="21"/>
          <w:szCs w:val="21"/>
        </w:rPr>
        <w:t>clean your hands</w:t>
      </w:r>
      <w:r w:rsidR="00FD20C6" w:rsidRPr="00EC71F8">
        <w:rPr>
          <w:rFonts w:cs="Arial"/>
          <w:b/>
          <w:sz w:val="21"/>
          <w:szCs w:val="21"/>
        </w:rPr>
        <w:t>!’”</w:t>
      </w:r>
    </w:p>
    <w:p w14:paraId="1CF3BE0F" w14:textId="77777777" w:rsidR="00EC71F8" w:rsidRPr="00EC71F8" w:rsidRDefault="00EC71F8">
      <w:pPr>
        <w:spacing w:line="360" w:lineRule="auto"/>
        <w:rPr>
          <w:rFonts w:cs="Arial"/>
          <w:sz w:val="21"/>
          <w:szCs w:val="21"/>
        </w:rPr>
      </w:pPr>
    </w:p>
    <w:p w14:paraId="444C4420" w14:textId="7100574F" w:rsidR="002E7A6F" w:rsidRPr="00EC71F8" w:rsidRDefault="00EC71F8">
      <w:pPr>
        <w:spacing w:line="360" w:lineRule="auto"/>
        <w:rPr>
          <w:rFonts w:cs="Arial"/>
          <w:sz w:val="21"/>
          <w:szCs w:val="21"/>
        </w:rPr>
      </w:pPr>
      <w:r w:rsidRPr="00EC71F8">
        <w:rPr>
          <w:rFonts w:cs="Arial"/>
          <w:sz w:val="21"/>
          <w:szCs w:val="21"/>
        </w:rPr>
        <w:t>Over the next several days:</w:t>
      </w:r>
    </w:p>
    <w:p w14:paraId="1B218BE4" w14:textId="341A61AB" w:rsidR="00EC71F8" w:rsidRPr="00EC71F8" w:rsidRDefault="00EC71F8" w:rsidP="00EC71F8">
      <w:pPr>
        <w:pStyle w:val="ListParagraph"/>
        <w:numPr>
          <w:ilvl w:val="0"/>
          <w:numId w:val="17"/>
        </w:numPr>
        <w:spacing w:line="360" w:lineRule="auto"/>
        <w:rPr>
          <w:rFonts w:cs="Arial"/>
          <w:sz w:val="21"/>
          <w:szCs w:val="21"/>
        </w:rPr>
      </w:pPr>
      <w:r w:rsidRPr="00EC71F8">
        <w:rPr>
          <w:rFonts w:cs="Arial"/>
          <w:sz w:val="21"/>
          <w:szCs w:val="21"/>
        </w:rPr>
        <w:t>Please remember the object you selected</w:t>
      </w:r>
    </w:p>
    <w:p w14:paraId="689B97C5" w14:textId="766221BB" w:rsidR="00EC71F8" w:rsidRPr="00EC71F8" w:rsidRDefault="00EC71F8" w:rsidP="00EC71F8">
      <w:pPr>
        <w:pStyle w:val="ListParagraph"/>
        <w:numPr>
          <w:ilvl w:val="0"/>
          <w:numId w:val="17"/>
        </w:numPr>
        <w:spacing w:line="360" w:lineRule="auto"/>
        <w:rPr>
          <w:rFonts w:cs="Arial"/>
          <w:sz w:val="21"/>
          <w:szCs w:val="21"/>
        </w:rPr>
      </w:pPr>
      <w:r w:rsidRPr="00EC71F8">
        <w:rPr>
          <w:rFonts w:cs="Arial"/>
          <w:sz w:val="21"/>
          <w:szCs w:val="21"/>
        </w:rPr>
        <w:t>Whenever you see that object, please use that object as a reminder to clean your hands.</w:t>
      </w:r>
    </w:p>
    <w:p w14:paraId="7073FA2B" w14:textId="712308D9" w:rsidR="00EC71F8" w:rsidRPr="009B17DF" w:rsidRDefault="00EC71F8" w:rsidP="00876D9A">
      <w:pPr>
        <w:spacing w:line="360" w:lineRule="auto"/>
        <w:jc w:val="center"/>
        <w:rPr>
          <w:rFonts w:ascii="Lucida Calligraphy" w:hAnsi="Lucida Calligraphy" w:cs="Arial"/>
          <w:sz w:val="28"/>
          <w:szCs w:val="28"/>
        </w:rPr>
      </w:pPr>
      <w:r w:rsidRPr="009B17DF">
        <w:rPr>
          <w:rFonts w:ascii="Lucida Calligraphy" w:hAnsi="Lucida Calligraphy" w:cs="Arial"/>
          <w:sz w:val="28"/>
          <w:szCs w:val="28"/>
        </w:rPr>
        <w:t>Thank you</w:t>
      </w:r>
    </w:p>
    <w:sectPr w:rsidR="00EC71F8" w:rsidRPr="009B17DF">
      <w:footerReference w:type="default" r:id="rId11"/>
      <w:headerReference w:type="first" r:id="rId12"/>
      <w:footerReference w:type="first" r:id="rId13"/>
      <w:pgSz w:w="12240" w:h="15840"/>
      <w:pgMar w:top="1440" w:right="1080" w:bottom="1440" w:left="108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496839" w14:textId="77777777" w:rsidR="007B4C68" w:rsidRDefault="007B4C68">
      <w:r>
        <w:separator/>
      </w:r>
    </w:p>
  </w:endnote>
  <w:endnote w:type="continuationSeparator" w:id="0">
    <w:p w14:paraId="77A38829" w14:textId="77777777" w:rsidR="007B4C68" w:rsidRDefault="007B4C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ucida Calligraphy">
    <w:panose1 w:val="03010101010101010101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F5EB31" w14:textId="77777777" w:rsidR="00EC71F8" w:rsidRDefault="00EC71F8" w:rsidP="000629DD">
    <w:pPr>
      <w:jc w:val="right"/>
      <w:rPr>
        <w:sz w:val="16"/>
        <w:szCs w:val="16"/>
      </w:rPr>
    </w:pPr>
  </w:p>
  <w:p w14:paraId="764C9CED" w14:textId="77777777" w:rsidR="00EC71F8" w:rsidRDefault="00EC71F8" w:rsidP="000629DD">
    <w:pPr>
      <w:jc w:val="right"/>
      <w:rPr>
        <w:sz w:val="16"/>
        <w:szCs w:val="16"/>
      </w:rPr>
    </w:pPr>
  </w:p>
  <w:p w14:paraId="483F57CC" w14:textId="77777777" w:rsidR="000629DD" w:rsidRPr="00B4404E" w:rsidRDefault="000629DD" w:rsidP="000629DD">
    <w:pPr>
      <w:jc w:val="right"/>
      <w:rPr>
        <w:sz w:val="16"/>
        <w:szCs w:val="16"/>
      </w:rPr>
    </w:pPr>
    <w:r w:rsidRPr="00B4404E">
      <w:rPr>
        <w:sz w:val="16"/>
        <w:szCs w:val="16"/>
      </w:rPr>
      <w:t>Confidential and proprietary information and material of GOJO Industries, Inc.</w:t>
    </w:r>
  </w:p>
  <w:p w14:paraId="4117F677" w14:textId="77777777" w:rsidR="000629DD" w:rsidRPr="00B4404E" w:rsidRDefault="000629DD" w:rsidP="000629DD">
    <w:pPr>
      <w:jc w:val="right"/>
      <w:rPr>
        <w:sz w:val="16"/>
        <w:szCs w:val="16"/>
      </w:rPr>
    </w:pPr>
    <w:r w:rsidRPr="00B4404E">
      <w:rPr>
        <w:sz w:val="16"/>
        <w:szCs w:val="16"/>
      </w:rPr>
      <w:t>© 2016 GOJO Industries, Inc.</w:t>
    </w:r>
    <w:r>
      <w:rPr>
        <w:sz w:val="16"/>
        <w:szCs w:val="16"/>
      </w:rPr>
      <w:t xml:space="preserve"> All rights reserved.</w:t>
    </w:r>
  </w:p>
  <w:p w14:paraId="67AFBD77" w14:textId="77777777" w:rsidR="00B4404E" w:rsidRDefault="00B4404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62DE29" w14:textId="531857C1" w:rsidR="00B4404E" w:rsidRPr="00B4404E" w:rsidRDefault="00B4404E" w:rsidP="00B4404E">
    <w:pPr>
      <w:jc w:val="right"/>
      <w:rPr>
        <w:sz w:val="16"/>
        <w:szCs w:val="16"/>
      </w:rPr>
    </w:pPr>
    <w:r w:rsidRPr="00B4404E">
      <w:rPr>
        <w:sz w:val="16"/>
        <w:szCs w:val="16"/>
      </w:rPr>
      <w:t>Confidential and proprietary information and material of GOJO Industries, Inc.</w:t>
    </w:r>
  </w:p>
  <w:p w14:paraId="40F1B179" w14:textId="6E9C3708" w:rsidR="00B4404E" w:rsidRPr="00B4404E" w:rsidRDefault="00B4404E" w:rsidP="00B4404E">
    <w:pPr>
      <w:jc w:val="right"/>
      <w:rPr>
        <w:sz w:val="16"/>
        <w:szCs w:val="16"/>
      </w:rPr>
    </w:pPr>
    <w:r w:rsidRPr="00B4404E">
      <w:rPr>
        <w:sz w:val="16"/>
        <w:szCs w:val="16"/>
      </w:rPr>
      <w:t>© 2016 GOJO Industries, Inc.</w:t>
    </w:r>
    <w:r w:rsidR="000629DD">
      <w:rPr>
        <w:sz w:val="16"/>
        <w:szCs w:val="16"/>
      </w:rPr>
      <w:t xml:space="preserve"> All rights reserved.</w:t>
    </w:r>
  </w:p>
  <w:p w14:paraId="473DA80F" w14:textId="77777777" w:rsidR="00B4404E" w:rsidRDefault="00B4404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E64D11" w14:textId="77777777" w:rsidR="007B4C68" w:rsidRDefault="007B4C68">
      <w:r>
        <w:separator/>
      </w:r>
    </w:p>
  </w:footnote>
  <w:footnote w:type="continuationSeparator" w:id="0">
    <w:p w14:paraId="116E806C" w14:textId="77777777" w:rsidR="007B4C68" w:rsidRDefault="007B4C6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4D6DE1" w14:textId="4ABAA125" w:rsidR="00537FAE" w:rsidRPr="00537FAE" w:rsidRDefault="00537FAE" w:rsidP="00537FAE">
    <w:pPr>
      <w:pStyle w:val="Header"/>
      <w:jc w:val="right"/>
      <w:rPr>
        <w:i/>
        <w:sz w:val="16"/>
        <w:szCs w:val="16"/>
      </w:rPr>
    </w:pPr>
    <w:r w:rsidRPr="00537FAE">
      <w:rPr>
        <w:i/>
        <w:sz w:val="16"/>
        <w:szCs w:val="16"/>
      </w:rPr>
      <w:t>Values survey</w:t>
    </w:r>
    <w:r w:rsidR="009B17DF">
      <w:rPr>
        <w:i/>
        <w:sz w:val="16"/>
        <w:szCs w:val="16"/>
      </w:rPr>
      <w:t xml:space="preserve"> </w:t>
    </w:r>
    <w:r w:rsidRPr="00537FAE">
      <w:rPr>
        <w:i/>
        <w:sz w:val="16"/>
        <w:szCs w:val="16"/>
      </w:rPr>
      <w:t>2016</w:t>
    </w:r>
  </w:p>
  <w:p w14:paraId="1EBD9E25" w14:textId="744EDB91" w:rsidR="000E2D62" w:rsidRPr="000E2D62" w:rsidRDefault="000E2D62" w:rsidP="000E2D62">
    <w:pPr>
      <w:pStyle w:val="Header"/>
      <w:jc w:val="right"/>
      <w:rPr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8072C5"/>
    <w:multiLevelType w:val="hybridMultilevel"/>
    <w:tmpl w:val="FC2811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FF1D82"/>
    <w:multiLevelType w:val="hybridMultilevel"/>
    <w:tmpl w:val="01240E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777657"/>
    <w:multiLevelType w:val="hybridMultilevel"/>
    <w:tmpl w:val="FA1819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5601AF"/>
    <w:multiLevelType w:val="hybridMultilevel"/>
    <w:tmpl w:val="701C79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D06F61"/>
    <w:multiLevelType w:val="hybridMultilevel"/>
    <w:tmpl w:val="BFAEFD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E7F677B"/>
    <w:multiLevelType w:val="hybridMultilevel"/>
    <w:tmpl w:val="22D21C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F3072E1"/>
    <w:multiLevelType w:val="hybridMultilevel"/>
    <w:tmpl w:val="D40A23E0"/>
    <w:lvl w:ilvl="0" w:tplc="EC2E559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37F42AD"/>
    <w:multiLevelType w:val="hybridMultilevel"/>
    <w:tmpl w:val="57584D8A"/>
    <w:lvl w:ilvl="0" w:tplc="14043ED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3AAE64C0"/>
    <w:multiLevelType w:val="hybridMultilevel"/>
    <w:tmpl w:val="E62CC8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ADD5EBA"/>
    <w:multiLevelType w:val="hybridMultilevel"/>
    <w:tmpl w:val="358C9AB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B1314E7"/>
    <w:multiLevelType w:val="hybridMultilevel"/>
    <w:tmpl w:val="0D40B9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1982B1D"/>
    <w:multiLevelType w:val="hybridMultilevel"/>
    <w:tmpl w:val="9AD43A02"/>
    <w:lvl w:ilvl="0" w:tplc="5FE66EA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BBF2CB5"/>
    <w:multiLevelType w:val="hybridMultilevel"/>
    <w:tmpl w:val="8F66AEA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6BF25D7"/>
    <w:multiLevelType w:val="hybridMultilevel"/>
    <w:tmpl w:val="D18C5D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E082470"/>
    <w:multiLevelType w:val="hybridMultilevel"/>
    <w:tmpl w:val="CC8E21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6B72D9F"/>
    <w:multiLevelType w:val="hybridMultilevel"/>
    <w:tmpl w:val="BFAEFD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F3853C8"/>
    <w:multiLevelType w:val="hybridMultilevel"/>
    <w:tmpl w:val="567ADDE2"/>
    <w:lvl w:ilvl="0" w:tplc="4BA0CC0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5"/>
  </w:num>
  <w:num w:numId="4">
    <w:abstractNumId w:val="9"/>
  </w:num>
  <w:num w:numId="5">
    <w:abstractNumId w:val="4"/>
  </w:num>
  <w:num w:numId="6">
    <w:abstractNumId w:val="14"/>
  </w:num>
  <w:num w:numId="7">
    <w:abstractNumId w:val="5"/>
  </w:num>
  <w:num w:numId="8">
    <w:abstractNumId w:val="13"/>
  </w:num>
  <w:num w:numId="9">
    <w:abstractNumId w:val="0"/>
  </w:num>
  <w:num w:numId="10">
    <w:abstractNumId w:val="16"/>
  </w:num>
  <w:num w:numId="11">
    <w:abstractNumId w:val="12"/>
  </w:num>
  <w:num w:numId="12">
    <w:abstractNumId w:val="10"/>
  </w:num>
  <w:num w:numId="13">
    <w:abstractNumId w:val="1"/>
  </w:num>
  <w:num w:numId="14">
    <w:abstractNumId w:val="7"/>
  </w:num>
  <w:num w:numId="15">
    <w:abstractNumId w:val="11"/>
  </w:num>
  <w:num w:numId="16">
    <w:abstractNumId w:val="8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intFractionalCharacterWidth/>
  <w:embedSystemFonts/>
  <w:hideGrammaticalErrors/>
  <w:activeWritingStyle w:appName="MSWord" w:lang="en-US" w:vendorID="8" w:dllVersion="513" w:checkStyle="1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194"/>
    <w:rsid w:val="00001EA2"/>
    <w:rsid w:val="00004F3E"/>
    <w:rsid w:val="0000509E"/>
    <w:rsid w:val="000116B9"/>
    <w:rsid w:val="0001282A"/>
    <w:rsid w:val="000222F0"/>
    <w:rsid w:val="00042BF0"/>
    <w:rsid w:val="00056C6D"/>
    <w:rsid w:val="00057700"/>
    <w:rsid w:val="000629DD"/>
    <w:rsid w:val="00091AAA"/>
    <w:rsid w:val="00092E9C"/>
    <w:rsid w:val="000A045B"/>
    <w:rsid w:val="000A2935"/>
    <w:rsid w:val="000E2D62"/>
    <w:rsid w:val="000F0F45"/>
    <w:rsid w:val="001005A2"/>
    <w:rsid w:val="00142393"/>
    <w:rsid w:val="00157A61"/>
    <w:rsid w:val="001653C6"/>
    <w:rsid w:val="00170BBE"/>
    <w:rsid w:val="00186FCE"/>
    <w:rsid w:val="001A4D2B"/>
    <w:rsid w:val="001C3F42"/>
    <w:rsid w:val="001D4840"/>
    <w:rsid w:val="001D773E"/>
    <w:rsid w:val="001F1A7B"/>
    <w:rsid w:val="00205FE6"/>
    <w:rsid w:val="00223B77"/>
    <w:rsid w:val="002251FD"/>
    <w:rsid w:val="00230595"/>
    <w:rsid w:val="00261DE7"/>
    <w:rsid w:val="00267C1A"/>
    <w:rsid w:val="00292DFE"/>
    <w:rsid w:val="002E7A6F"/>
    <w:rsid w:val="002F6598"/>
    <w:rsid w:val="002F6666"/>
    <w:rsid w:val="002F6D82"/>
    <w:rsid w:val="002F71F8"/>
    <w:rsid w:val="00303320"/>
    <w:rsid w:val="00307A66"/>
    <w:rsid w:val="00323F35"/>
    <w:rsid w:val="0032731A"/>
    <w:rsid w:val="003512BF"/>
    <w:rsid w:val="00357268"/>
    <w:rsid w:val="0036136C"/>
    <w:rsid w:val="003620F4"/>
    <w:rsid w:val="003822F0"/>
    <w:rsid w:val="003F094F"/>
    <w:rsid w:val="00410E7D"/>
    <w:rsid w:val="00437F36"/>
    <w:rsid w:val="00440C91"/>
    <w:rsid w:val="00442C5E"/>
    <w:rsid w:val="004653A0"/>
    <w:rsid w:val="00483D47"/>
    <w:rsid w:val="004972D8"/>
    <w:rsid w:val="00497CFE"/>
    <w:rsid w:val="004A4E5E"/>
    <w:rsid w:val="004B2B95"/>
    <w:rsid w:val="004B43C6"/>
    <w:rsid w:val="004D363A"/>
    <w:rsid w:val="00512F10"/>
    <w:rsid w:val="005241E4"/>
    <w:rsid w:val="00537FAE"/>
    <w:rsid w:val="005523D2"/>
    <w:rsid w:val="005542AF"/>
    <w:rsid w:val="0056678F"/>
    <w:rsid w:val="005A3D50"/>
    <w:rsid w:val="005D606C"/>
    <w:rsid w:val="005E71CC"/>
    <w:rsid w:val="00615F91"/>
    <w:rsid w:val="00631BFE"/>
    <w:rsid w:val="00635E90"/>
    <w:rsid w:val="006B4085"/>
    <w:rsid w:val="006C3506"/>
    <w:rsid w:val="006E7E75"/>
    <w:rsid w:val="00701806"/>
    <w:rsid w:val="007517BB"/>
    <w:rsid w:val="00754CA6"/>
    <w:rsid w:val="00763E56"/>
    <w:rsid w:val="00766366"/>
    <w:rsid w:val="00770FBA"/>
    <w:rsid w:val="007B4C68"/>
    <w:rsid w:val="007E3878"/>
    <w:rsid w:val="007F0EEF"/>
    <w:rsid w:val="00821EF8"/>
    <w:rsid w:val="00822E78"/>
    <w:rsid w:val="00833449"/>
    <w:rsid w:val="00835194"/>
    <w:rsid w:val="00844A81"/>
    <w:rsid w:val="00854F2D"/>
    <w:rsid w:val="00876D9A"/>
    <w:rsid w:val="0088349C"/>
    <w:rsid w:val="008843B0"/>
    <w:rsid w:val="008A23C6"/>
    <w:rsid w:val="008A450F"/>
    <w:rsid w:val="008C42A9"/>
    <w:rsid w:val="008D7C88"/>
    <w:rsid w:val="008E43CA"/>
    <w:rsid w:val="008E5C0B"/>
    <w:rsid w:val="008F19D0"/>
    <w:rsid w:val="008F5C83"/>
    <w:rsid w:val="008F7A29"/>
    <w:rsid w:val="0090017C"/>
    <w:rsid w:val="00975065"/>
    <w:rsid w:val="0098225D"/>
    <w:rsid w:val="00992D2F"/>
    <w:rsid w:val="009B17DF"/>
    <w:rsid w:val="009D7A4B"/>
    <w:rsid w:val="009F775E"/>
    <w:rsid w:val="00A01FBC"/>
    <w:rsid w:val="00A105CC"/>
    <w:rsid w:val="00A37316"/>
    <w:rsid w:val="00A4112D"/>
    <w:rsid w:val="00A4173B"/>
    <w:rsid w:val="00A60A17"/>
    <w:rsid w:val="00A67891"/>
    <w:rsid w:val="00A71B75"/>
    <w:rsid w:val="00A8578C"/>
    <w:rsid w:val="00A90C83"/>
    <w:rsid w:val="00A92ECB"/>
    <w:rsid w:val="00AE1E2C"/>
    <w:rsid w:val="00B048E9"/>
    <w:rsid w:val="00B25F59"/>
    <w:rsid w:val="00B4404E"/>
    <w:rsid w:val="00B61127"/>
    <w:rsid w:val="00B9140C"/>
    <w:rsid w:val="00B9456E"/>
    <w:rsid w:val="00BB5C26"/>
    <w:rsid w:val="00BC5C78"/>
    <w:rsid w:val="00BE7041"/>
    <w:rsid w:val="00BF257E"/>
    <w:rsid w:val="00BF2F92"/>
    <w:rsid w:val="00BF5C78"/>
    <w:rsid w:val="00C034FE"/>
    <w:rsid w:val="00C41CFD"/>
    <w:rsid w:val="00C5699E"/>
    <w:rsid w:val="00C56ADB"/>
    <w:rsid w:val="00C6105B"/>
    <w:rsid w:val="00C6783D"/>
    <w:rsid w:val="00C7622D"/>
    <w:rsid w:val="00C834E6"/>
    <w:rsid w:val="00C87DAB"/>
    <w:rsid w:val="00CB4C2D"/>
    <w:rsid w:val="00CB5E0C"/>
    <w:rsid w:val="00CB72C9"/>
    <w:rsid w:val="00CB7AB6"/>
    <w:rsid w:val="00CC01D4"/>
    <w:rsid w:val="00CE1B13"/>
    <w:rsid w:val="00CE5F44"/>
    <w:rsid w:val="00D029D6"/>
    <w:rsid w:val="00D21874"/>
    <w:rsid w:val="00D41290"/>
    <w:rsid w:val="00D61907"/>
    <w:rsid w:val="00D65766"/>
    <w:rsid w:val="00D830E1"/>
    <w:rsid w:val="00D9649E"/>
    <w:rsid w:val="00DA210A"/>
    <w:rsid w:val="00DB2CDA"/>
    <w:rsid w:val="00E06FFF"/>
    <w:rsid w:val="00E075DA"/>
    <w:rsid w:val="00E15CC5"/>
    <w:rsid w:val="00E16B05"/>
    <w:rsid w:val="00E30ED2"/>
    <w:rsid w:val="00E4410E"/>
    <w:rsid w:val="00EA29C0"/>
    <w:rsid w:val="00EA37EE"/>
    <w:rsid w:val="00EC68AB"/>
    <w:rsid w:val="00EC71F8"/>
    <w:rsid w:val="00ED3393"/>
    <w:rsid w:val="00EF243A"/>
    <w:rsid w:val="00EF489E"/>
    <w:rsid w:val="00EF7487"/>
    <w:rsid w:val="00F03A83"/>
    <w:rsid w:val="00F118AF"/>
    <w:rsid w:val="00F175EF"/>
    <w:rsid w:val="00F21152"/>
    <w:rsid w:val="00F302EF"/>
    <w:rsid w:val="00F75364"/>
    <w:rsid w:val="00F758F3"/>
    <w:rsid w:val="00F806D1"/>
    <w:rsid w:val="00F82ABE"/>
    <w:rsid w:val="00F865C4"/>
    <w:rsid w:val="00F90BC4"/>
    <w:rsid w:val="00F93280"/>
    <w:rsid w:val="00F94FF5"/>
    <w:rsid w:val="00FB4C5A"/>
    <w:rsid w:val="00FC4713"/>
    <w:rsid w:val="00FD20C6"/>
    <w:rsid w:val="00FD2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04F6C1"/>
  <w15:docId w15:val="{EF1CABAB-B8D9-4050-A17D-524204B0A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320"/>
        <w:tab w:val="right" w:pos="8640"/>
      </w:tabs>
    </w:pPr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5E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E0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3519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663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636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6366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3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6366"/>
    <w:rPr>
      <w:rFonts w:ascii="Arial" w:hAnsi="Arial"/>
      <w:b/>
      <w:bCs/>
    </w:rPr>
  </w:style>
  <w:style w:type="table" w:styleId="TableGrid">
    <w:name w:val="Table Grid"/>
    <w:basedOn w:val="TableNormal"/>
    <w:uiPriority w:val="59"/>
    <w:rsid w:val="000116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833449"/>
  </w:style>
  <w:style w:type="character" w:customStyle="1" w:styleId="FooterChar">
    <w:name w:val="Footer Char"/>
    <w:basedOn w:val="DefaultParagraphFont"/>
    <w:link w:val="Footer"/>
    <w:rsid w:val="00833449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467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header" Target="head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Microsoft%20Office\Templates\Internal%20Memo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8C775A786AE4408804C220D758F60E" ma:contentTypeVersion="6" ma:contentTypeDescription="Create a new document." ma:contentTypeScope="" ma:versionID="8ac10cfe7e098911246a963c67365653">
  <xsd:schema xmlns:xsd="http://www.w3.org/2001/XMLSchema" xmlns:xs="http://www.w3.org/2001/XMLSchema" xmlns:p="http://schemas.microsoft.com/office/2006/metadata/properties" xmlns:ns2="96486c00-6764-4c30-bef7-572aefbd6634" targetNamespace="http://schemas.microsoft.com/office/2006/metadata/properties" ma:root="true" ma:fieldsID="9ffb4a888b4dc5b07da7dbbc11ab2219" ns2:_="">
    <xsd:import namespace="96486c00-6764-4c30-bef7-572aefbd663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486c00-6764-4c30-bef7-572aefbd66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6313E0-C18F-445B-8589-F25353151A11}">
  <ds:schemaRefs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71E49BCF-B185-497A-B391-5D68639169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A214281-5416-45D4-A745-FFA292DC7F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486c00-6764-4c30-bef7-572aefbd66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0EF7241-791F-5342-ADFB-30027F2118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Program Files\Microsoft Office\Templates\Internal Memo.dotm</Template>
  <TotalTime>0</TotalTime>
  <Pages>2</Pages>
  <Words>617</Words>
  <Characters>3523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ernal Memo</vt:lpstr>
    </vt:vector>
  </TitlesOfParts>
  <Company>GOJO</Company>
  <LinksUpToDate>false</LinksUpToDate>
  <CharactersWithSpaces>4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nal Memo</dc:title>
  <dc:creator>Jeff Quinn</dc:creator>
  <cp:lastModifiedBy>Madeline Sands</cp:lastModifiedBy>
  <cp:revision>2</cp:revision>
  <cp:lastPrinted>2016-07-07T12:51:00Z</cp:lastPrinted>
  <dcterms:created xsi:type="dcterms:W3CDTF">2019-09-05T19:36:00Z</dcterms:created>
  <dcterms:modified xsi:type="dcterms:W3CDTF">2019-09-05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8C775A786AE4408804C220D758F60E</vt:lpwstr>
  </property>
  <property fmtid="{D5CDD505-2E9C-101B-9397-08002B2CF9AE}" pid="3" name="Order">
    <vt:r8>241300</vt:r8>
  </property>
</Properties>
</file>